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F05D0" w14:textId="3DA85693" w:rsidR="00DF2D40" w:rsidRPr="00DF2D40" w:rsidRDefault="00DF2D40" w:rsidP="00DF2D4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DF2D40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8243C">
        <w:rPr>
          <w:rFonts w:ascii="Arial" w:hAnsi="Arial" w:cs="Arial"/>
          <w:b/>
          <w:bCs/>
          <w:sz w:val="24"/>
          <w:szCs w:val="24"/>
        </w:rPr>
        <w:t>S</w:t>
      </w:r>
      <w:r w:rsidRPr="00DF2D40">
        <w:rPr>
          <w:rFonts w:ascii="Arial" w:hAnsi="Arial" w:cs="Arial"/>
          <w:b/>
          <w:bCs/>
          <w:sz w:val="24"/>
          <w:szCs w:val="24"/>
        </w:rPr>
        <w:t>1:</w:t>
      </w:r>
      <w:r w:rsidRPr="00DF2D40">
        <w:rPr>
          <w:rFonts w:ascii="Arial" w:hAnsi="Arial" w:cs="Arial"/>
          <w:sz w:val="24"/>
          <w:szCs w:val="24"/>
        </w:rPr>
        <w:t xml:space="preserve"> Sequence of the primers used for qPCR in this study </w:t>
      </w:r>
    </w:p>
    <w:p w14:paraId="60387974" w14:textId="77777777" w:rsidR="00DF2D40" w:rsidRPr="00DF2D40" w:rsidRDefault="00DF2D40" w:rsidP="00DF2D4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835"/>
        <w:gridCol w:w="5335"/>
      </w:tblGrid>
      <w:tr w:rsidR="00DF2D40" w:rsidRPr="00DF2D40" w14:paraId="74E9B01C" w14:textId="77777777" w:rsidTr="000B1635">
        <w:tc>
          <w:tcPr>
            <w:tcW w:w="846" w:type="dxa"/>
          </w:tcPr>
          <w:p w14:paraId="0B90E3D8" w14:textId="77777777" w:rsidR="00DF2D40" w:rsidRPr="00DF2D40" w:rsidRDefault="00DF2D40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S No.</w:t>
            </w:r>
          </w:p>
        </w:tc>
        <w:tc>
          <w:tcPr>
            <w:tcW w:w="2835" w:type="dxa"/>
          </w:tcPr>
          <w:p w14:paraId="50817FE1" w14:textId="77777777" w:rsidR="00DF2D40" w:rsidRPr="00DF2D40" w:rsidRDefault="00DF2D40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5335" w:type="dxa"/>
          </w:tcPr>
          <w:p w14:paraId="1313AD3D" w14:textId="77777777" w:rsidR="00DF2D40" w:rsidRPr="00DF2D40" w:rsidRDefault="00DF2D40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Primer Sequence</w:t>
            </w:r>
          </w:p>
        </w:tc>
      </w:tr>
      <w:tr w:rsidR="00DF2D40" w:rsidRPr="00DF2D40" w14:paraId="06EF9F15" w14:textId="77777777" w:rsidTr="000B1635">
        <w:tc>
          <w:tcPr>
            <w:tcW w:w="846" w:type="dxa"/>
          </w:tcPr>
          <w:p w14:paraId="44160FCB" w14:textId="77777777" w:rsidR="00DF2D40" w:rsidRPr="00DF2D40" w:rsidRDefault="00DF2D40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2835" w:type="dxa"/>
          </w:tcPr>
          <w:p w14:paraId="1D68AEB2" w14:textId="77777777" w:rsidR="00DF2D40" w:rsidRPr="00A301EC" w:rsidRDefault="00DF2D40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β-Tubulin-F</w:t>
            </w:r>
          </w:p>
        </w:tc>
        <w:tc>
          <w:tcPr>
            <w:tcW w:w="5335" w:type="dxa"/>
          </w:tcPr>
          <w:p w14:paraId="5402B53C" w14:textId="77777777" w:rsidR="00DF2D40" w:rsidRPr="00DF2D40" w:rsidRDefault="00DF2D40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TGTTCAGGCGCAAGGCTT</w:t>
            </w:r>
          </w:p>
        </w:tc>
      </w:tr>
      <w:tr w:rsidR="00DF2D40" w:rsidRPr="00DF2D40" w14:paraId="1841DA82" w14:textId="77777777" w:rsidTr="000B1635">
        <w:tc>
          <w:tcPr>
            <w:tcW w:w="846" w:type="dxa"/>
          </w:tcPr>
          <w:p w14:paraId="31B6ABC4" w14:textId="77777777" w:rsidR="00DF2D40" w:rsidRPr="00DF2D40" w:rsidRDefault="00DF2D40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7E84E73" w14:textId="77777777" w:rsidR="00DF2D40" w:rsidRPr="00A301EC" w:rsidRDefault="00DF2D40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β-Tubulin-R</w:t>
            </w:r>
          </w:p>
        </w:tc>
        <w:tc>
          <w:tcPr>
            <w:tcW w:w="5335" w:type="dxa"/>
          </w:tcPr>
          <w:p w14:paraId="36168039" w14:textId="77777777" w:rsidR="00DF2D40" w:rsidRPr="00DF2D40" w:rsidRDefault="00DF2D40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TCTGCAACCGGGTCATTCAT</w:t>
            </w:r>
          </w:p>
        </w:tc>
      </w:tr>
      <w:tr w:rsidR="0047307A" w:rsidRPr="00DF2D40" w14:paraId="70637D8C" w14:textId="77777777" w:rsidTr="000B1635">
        <w:tc>
          <w:tcPr>
            <w:tcW w:w="846" w:type="dxa"/>
          </w:tcPr>
          <w:p w14:paraId="316871DD" w14:textId="4258D39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0EE4ED73" w14:textId="452730F3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MET2-11A-F</w:t>
            </w:r>
          </w:p>
        </w:tc>
        <w:tc>
          <w:tcPr>
            <w:tcW w:w="5335" w:type="dxa"/>
          </w:tcPr>
          <w:p w14:paraId="7F761729" w14:textId="53DF701E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GCCATGCAGGCTACTACAACAA</w:t>
            </w:r>
          </w:p>
        </w:tc>
      </w:tr>
      <w:tr w:rsidR="0047307A" w:rsidRPr="00DF2D40" w14:paraId="61F011A7" w14:textId="77777777" w:rsidTr="000B1635">
        <w:tc>
          <w:tcPr>
            <w:tcW w:w="846" w:type="dxa"/>
          </w:tcPr>
          <w:p w14:paraId="33D4553A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73D6652A" w14:textId="62E474FF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MET2-11A-R</w:t>
            </w:r>
          </w:p>
        </w:tc>
        <w:tc>
          <w:tcPr>
            <w:tcW w:w="5335" w:type="dxa"/>
          </w:tcPr>
          <w:p w14:paraId="02F3E6F6" w14:textId="6D2011B4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GGAACATTCAAGTTCTCCTCCG</w:t>
            </w:r>
          </w:p>
        </w:tc>
      </w:tr>
      <w:tr w:rsidR="0047307A" w:rsidRPr="00DF2D40" w14:paraId="68A3509B" w14:textId="77777777" w:rsidTr="000B1635">
        <w:tc>
          <w:tcPr>
            <w:tcW w:w="846" w:type="dxa"/>
          </w:tcPr>
          <w:p w14:paraId="51E22CE7" w14:textId="539FFBDA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6CE186B6" w14:textId="12BCC73C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MET1-4A-F</w:t>
            </w:r>
          </w:p>
        </w:tc>
        <w:tc>
          <w:tcPr>
            <w:tcW w:w="5335" w:type="dxa"/>
          </w:tcPr>
          <w:p w14:paraId="22F9EA6E" w14:textId="3C52CDB5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CGCAATACGTCTTCCTCATCCA</w:t>
            </w:r>
          </w:p>
        </w:tc>
      </w:tr>
      <w:tr w:rsidR="0047307A" w:rsidRPr="00DF2D40" w14:paraId="61D1B4A3" w14:textId="77777777" w:rsidTr="000B1635">
        <w:tc>
          <w:tcPr>
            <w:tcW w:w="846" w:type="dxa"/>
          </w:tcPr>
          <w:p w14:paraId="5C58318F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3E722054" w14:textId="5A9EB002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MET1-4A-R</w:t>
            </w:r>
          </w:p>
        </w:tc>
        <w:tc>
          <w:tcPr>
            <w:tcW w:w="5335" w:type="dxa"/>
          </w:tcPr>
          <w:p w14:paraId="3B4F0724" w14:textId="02D5F62D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TGGTATGTATCAACCCCACTGT</w:t>
            </w:r>
          </w:p>
        </w:tc>
      </w:tr>
      <w:tr w:rsidR="0047307A" w:rsidRPr="00DF2D40" w14:paraId="4548C7C2" w14:textId="77777777" w:rsidTr="000B1635">
        <w:tc>
          <w:tcPr>
            <w:tcW w:w="846" w:type="dxa"/>
          </w:tcPr>
          <w:p w14:paraId="450BB2C6" w14:textId="48A7B344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6CD61C6F" w14:textId="72AB92F1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NMT2-8A-F</w:t>
            </w:r>
          </w:p>
        </w:tc>
        <w:tc>
          <w:tcPr>
            <w:tcW w:w="5335" w:type="dxa"/>
          </w:tcPr>
          <w:p w14:paraId="6D0DCB9A" w14:textId="66C9548D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CCACTGCAATTTGGACAGCCAT</w:t>
            </w:r>
          </w:p>
        </w:tc>
      </w:tr>
      <w:tr w:rsidR="0047307A" w:rsidRPr="00DF2D40" w14:paraId="19496AD7" w14:textId="77777777" w:rsidTr="000B1635">
        <w:tc>
          <w:tcPr>
            <w:tcW w:w="846" w:type="dxa"/>
          </w:tcPr>
          <w:p w14:paraId="14243E36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D736433" w14:textId="092447EC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NMT2-8A-R</w:t>
            </w:r>
          </w:p>
        </w:tc>
        <w:tc>
          <w:tcPr>
            <w:tcW w:w="5335" w:type="dxa"/>
          </w:tcPr>
          <w:p w14:paraId="5ED7D669" w14:textId="0CE3B633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CAGCAGCTGTTCCCTTTCCATT</w:t>
            </w:r>
          </w:p>
        </w:tc>
      </w:tr>
      <w:tr w:rsidR="0047307A" w:rsidRPr="00DF2D40" w14:paraId="491CDAFA" w14:textId="77777777" w:rsidTr="000B1635">
        <w:tc>
          <w:tcPr>
            <w:tcW w:w="846" w:type="dxa"/>
          </w:tcPr>
          <w:p w14:paraId="309474C7" w14:textId="45CED32B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4A50B263" w14:textId="04A2A6A8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CMT3-8A-F</w:t>
            </w:r>
          </w:p>
        </w:tc>
        <w:tc>
          <w:tcPr>
            <w:tcW w:w="5335" w:type="dxa"/>
          </w:tcPr>
          <w:p w14:paraId="14D84D5E" w14:textId="287C2D60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TCGGAACAGCATTTCACCTGA</w:t>
            </w:r>
          </w:p>
        </w:tc>
      </w:tr>
      <w:tr w:rsidR="0047307A" w:rsidRPr="00DF2D40" w14:paraId="7154BDFC" w14:textId="77777777" w:rsidTr="000B1635">
        <w:tc>
          <w:tcPr>
            <w:tcW w:w="846" w:type="dxa"/>
          </w:tcPr>
          <w:p w14:paraId="73097BC3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DDDEAF7" w14:textId="06E73397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CMT3-8A-R</w:t>
            </w:r>
          </w:p>
        </w:tc>
        <w:tc>
          <w:tcPr>
            <w:tcW w:w="5335" w:type="dxa"/>
          </w:tcPr>
          <w:p w14:paraId="558BDAC6" w14:textId="5E5BA023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CTTATCCTCCGCCGTCGTTGTC</w:t>
            </w:r>
          </w:p>
        </w:tc>
      </w:tr>
      <w:tr w:rsidR="0047307A" w:rsidRPr="00DF2D40" w14:paraId="23FAD70D" w14:textId="77777777" w:rsidTr="000B1635">
        <w:tc>
          <w:tcPr>
            <w:tcW w:w="846" w:type="dxa"/>
          </w:tcPr>
          <w:p w14:paraId="5B096781" w14:textId="3C5C2B51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6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12D49C8D" w14:textId="396A94B7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CMT3-1A-F</w:t>
            </w:r>
          </w:p>
        </w:tc>
        <w:tc>
          <w:tcPr>
            <w:tcW w:w="5335" w:type="dxa"/>
          </w:tcPr>
          <w:p w14:paraId="01869B27" w14:textId="21F70A23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GTTCTTGAAGCCAAGGTTCGT</w:t>
            </w:r>
          </w:p>
        </w:tc>
      </w:tr>
      <w:tr w:rsidR="0047307A" w:rsidRPr="00DF2D40" w14:paraId="6E4ABED8" w14:textId="77777777" w:rsidTr="000B1635">
        <w:tc>
          <w:tcPr>
            <w:tcW w:w="846" w:type="dxa"/>
          </w:tcPr>
          <w:p w14:paraId="6918C3D2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761D3A2C" w14:textId="20D4CB55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CMT3-1A-R</w:t>
            </w:r>
          </w:p>
        </w:tc>
        <w:tc>
          <w:tcPr>
            <w:tcW w:w="5335" w:type="dxa"/>
          </w:tcPr>
          <w:p w14:paraId="5A4D9B46" w14:textId="13881E17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GTCCATATGCCCCAGCAACCAT</w:t>
            </w:r>
          </w:p>
        </w:tc>
      </w:tr>
      <w:tr w:rsidR="0047307A" w:rsidRPr="00DF2D40" w14:paraId="71EC94D7" w14:textId="77777777" w:rsidTr="000B1635">
        <w:tc>
          <w:tcPr>
            <w:tcW w:w="846" w:type="dxa"/>
          </w:tcPr>
          <w:p w14:paraId="44884C52" w14:textId="2BB946B1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3BE4B656" w14:textId="3C9DC820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CMT3-12A-F</w:t>
            </w:r>
          </w:p>
        </w:tc>
        <w:tc>
          <w:tcPr>
            <w:tcW w:w="5335" w:type="dxa"/>
          </w:tcPr>
          <w:p w14:paraId="5033E532" w14:textId="5B05A61C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GGATGTGGAGCAATGTCCACA</w:t>
            </w:r>
          </w:p>
        </w:tc>
      </w:tr>
      <w:tr w:rsidR="0047307A" w:rsidRPr="00DF2D40" w14:paraId="1D747BD1" w14:textId="77777777" w:rsidTr="000B1635">
        <w:tc>
          <w:tcPr>
            <w:tcW w:w="846" w:type="dxa"/>
          </w:tcPr>
          <w:p w14:paraId="1C16E89B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35E63662" w14:textId="75D8AD30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CMT3-12A-R</w:t>
            </w:r>
          </w:p>
        </w:tc>
        <w:tc>
          <w:tcPr>
            <w:tcW w:w="5335" w:type="dxa"/>
          </w:tcPr>
          <w:p w14:paraId="5BC130A8" w14:textId="02D39BAC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CTGGCATACTCATTCCTCACC</w:t>
            </w:r>
          </w:p>
        </w:tc>
      </w:tr>
      <w:tr w:rsidR="0047307A" w:rsidRPr="00DF2D40" w14:paraId="71149A42" w14:textId="77777777" w:rsidTr="000B1635">
        <w:tc>
          <w:tcPr>
            <w:tcW w:w="846" w:type="dxa"/>
          </w:tcPr>
          <w:p w14:paraId="18BED227" w14:textId="231482CF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6B90D1BF" w14:textId="3304DB88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RM3-10A-F</w:t>
            </w:r>
          </w:p>
        </w:tc>
        <w:tc>
          <w:tcPr>
            <w:tcW w:w="5335" w:type="dxa"/>
          </w:tcPr>
          <w:p w14:paraId="2DCB7357" w14:textId="6A02D741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TGTGAAGCCAAACCTGAAGGA</w:t>
            </w:r>
          </w:p>
        </w:tc>
      </w:tr>
      <w:tr w:rsidR="0047307A" w:rsidRPr="00DF2D40" w14:paraId="3EDE6FD9" w14:textId="77777777" w:rsidTr="000B1635">
        <w:tc>
          <w:tcPr>
            <w:tcW w:w="846" w:type="dxa"/>
          </w:tcPr>
          <w:p w14:paraId="3E6EC505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3A893226" w14:textId="0B42975A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RM3-10A-R</w:t>
            </w:r>
          </w:p>
        </w:tc>
        <w:tc>
          <w:tcPr>
            <w:tcW w:w="5335" w:type="dxa"/>
          </w:tcPr>
          <w:p w14:paraId="3C55B3C5" w14:textId="7E470200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CCAAAGCCAATCATCGGTTTGG</w:t>
            </w:r>
          </w:p>
        </w:tc>
      </w:tr>
      <w:tr w:rsidR="0047307A" w:rsidRPr="00DF2D40" w14:paraId="7346A1F7" w14:textId="77777777" w:rsidTr="000B1635">
        <w:tc>
          <w:tcPr>
            <w:tcW w:w="846" w:type="dxa"/>
          </w:tcPr>
          <w:p w14:paraId="7675A528" w14:textId="64F66DD9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9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1A4DDAC2" w14:textId="410ECCF8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RM1-2A-F</w:t>
            </w:r>
          </w:p>
        </w:tc>
        <w:tc>
          <w:tcPr>
            <w:tcW w:w="5335" w:type="dxa"/>
          </w:tcPr>
          <w:p w14:paraId="37CDF541" w14:textId="1BDD1E75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GGCCATCGAAGAGTCTCCTGAA</w:t>
            </w:r>
          </w:p>
        </w:tc>
      </w:tr>
      <w:tr w:rsidR="0047307A" w:rsidRPr="00DF2D40" w14:paraId="04E19307" w14:textId="77777777" w:rsidTr="000B1635">
        <w:tc>
          <w:tcPr>
            <w:tcW w:w="846" w:type="dxa"/>
          </w:tcPr>
          <w:p w14:paraId="77C07B63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2E4A6C24" w14:textId="77D9FC00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RM1-2A-R</w:t>
            </w:r>
          </w:p>
        </w:tc>
        <w:tc>
          <w:tcPr>
            <w:tcW w:w="5335" w:type="dxa"/>
          </w:tcPr>
          <w:p w14:paraId="78237F8F" w14:textId="6B64E899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GTCTGAGTCAGAGGACCAACT</w:t>
            </w:r>
          </w:p>
        </w:tc>
      </w:tr>
      <w:tr w:rsidR="0047307A" w:rsidRPr="00DF2D40" w14:paraId="63F788C3" w14:textId="77777777" w:rsidTr="000B1635">
        <w:tc>
          <w:tcPr>
            <w:tcW w:w="846" w:type="dxa"/>
          </w:tcPr>
          <w:p w14:paraId="5CD2339B" w14:textId="3E67A933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0712A6C4" w14:textId="7771E412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RM2-4A-F</w:t>
            </w:r>
          </w:p>
        </w:tc>
        <w:tc>
          <w:tcPr>
            <w:tcW w:w="5335" w:type="dxa"/>
          </w:tcPr>
          <w:p w14:paraId="71945E6E" w14:textId="3F39AB10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GATGATAGTTGGTCCTCGGAC</w:t>
            </w:r>
          </w:p>
        </w:tc>
      </w:tr>
      <w:tr w:rsidR="0047307A" w:rsidRPr="00DF2D40" w14:paraId="630166F8" w14:textId="77777777" w:rsidTr="000B1635">
        <w:tc>
          <w:tcPr>
            <w:tcW w:w="846" w:type="dxa"/>
          </w:tcPr>
          <w:p w14:paraId="2A4682C6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6E13A8EA" w14:textId="7E50ECB1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RM2-4A-R</w:t>
            </w:r>
          </w:p>
        </w:tc>
        <w:tc>
          <w:tcPr>
            <w:tcW w:w="5335" w:type="dxa"/>
          </w:tcPr>
          <w:p w14:paraId="034401B0" w14:textId="55A3C681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CACATCTCTCCATCGCTATGGA</w:t>
            </w:r>
          </w:p>
        </w:tc>
      </w:tr>
      <w:tr w:rsidR="0047307A" w:rsidRPr="00DF2D40" w14:paraId="3642B72E" w14:textId="77777777" w:rsidTr="000B1635">
        <w:tc>
          <w:tcPr>
            <w:tcW w:w="846" w:type="dxa"/>
          </w:tcPr>
          <w:p w14:paraId="47D8347A" w14:textId="18C89193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4C620AE1" w14:textId="216C77A7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NMT2-8B-F</w:t>
            </w:r>
          </w:p>
        </w:tc>
        <w:tc>
          <w:tcPr>
            <w:tcW w:w="5335" w:type="dxa"/>
          </w:tcPr>
          <w:p w14:paraId="68483C6B" w14:textId="2EBD4337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ATTGGTTGCCGATGATTGGTG</w:t>
            </w:r>
          </w:p>
        </w:tc>
      </w:tr>
      <w:tr w:rsidR="0047307A" w:rsidRPr="00DF2D40" w14:paraId="6FCF3BFA" w14:textId="77777777" w:rsidTr="000B1635">
        <w:tc>
          <w:tcPr>
            <w:tcW w:w="846" w:type="dxa"/>
          </w:tcPr>
          <w:p w14:paraId="387A1F2D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00AD56B" w14:textId="7B45177F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NMT2-8B-R</w:t>
            </w:r>
          </w:p>
        </w:tc>
        <w:tc>
          <w:tcPr>
            <w:tcW w:w="5335" w:type="dxa"/>
          </w:tcPr>
          <w:p w14:paraId="7AAA3C10" w14:textId="288070E0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GAGACAGACCCTGCAGTGAAG</w:t>
            </w:r>
          </w:p>
        </w:tc>
      </w:tr>
      <w:tr w:rsidR="0047307A" w:rsidRPr="00DF2D40" w14:paraId="47F4EDCD" w14:textId="77777777" w:rsidTr="000B1635">
        <w:tc>
          <w:tcPr>
            <w:tcW w:w="846" w:type="dxa"/>
          </w:tcPr>
          <w:p w14:paraId="7C3CE3EC" w14:textId="592DAF09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4700C98C" w14:textId="2A0FFA00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1-F</w:t>
            </w:r>
          </w:p>
        </w:tc>
        <w:tc>
          <w:tcPr>
            <w:tcW w:w="5335" w:type="dxa"/>
          </w:tcPr>
          <w:p w14:paraId="0440E099" w14:textId="2A2362B8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GAGAGACACAGCATCCACAGAC</w:t>
            </w:r>
          </w:p>
        </w:tc>
      </w:tr>
      <w:tr w:rsidR="0047307A" w:rsidRPr="00DF2D40" w14:paraId="5CAEFF1C" w14:textId="77777777" w:rsidTr="000B1635">
        <w:tc>
          <w:tcPr>
            <w:tcW w:w="846" w:type="dxa"/>
          </w:tcPr>
          <w:p w14:paraId="1A53AF5C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177B26C1" w14:textId="46E733F6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1-R</w:t>
            </w:r>
          </w:p>
        </w:tc>
        <w:tc>
          <w:tcPr>
            <w:tcW w:w="5335" w:type="dxa"/>
          </w:tcPr>
          <w:p w14:paraId="6A8A74C8" w14:textId="4517D8F6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TACCAGATGAAGTGCTGCAGT</w:t>
            </w:r>
          </w:p>
        </w:tc>
      </w:tr>
      <w:tr w:rsidR="0047307A" w:rsidRPr="00DF2D40" w14:paraId="21F964D1" w14:textId="77777777" w:rsidTr="000B1635">
        <w:tc>
          <w:tcPr>
            <w:tcW w:w="846" w:type="dxa"/>
          </w:tcPr>
          <w:p w14:paraId="407DC8F0" w14:textId="5A899598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34926B04" w14:textId="3B6F0FAC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2-F</w:t>
            </w:r>
          </w:p>
        </w:tc>
        <w:tc>
          <w:tcPr>
            <w:tcW w:w="5335" w:type="dxa"/>
          </w:tcPr>
          <w:p w14:paraId="70204B65" w14:textId="0DE4E04B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GCAGCACAGTTCAATGGGAACA</w:t>
            </w:r>
          </w:p>
        </w:tc>
      </w:tr>
      <w:tr w:rsidR="0047307A" w:rsidRPr="00DF2D40" w14:paraId="638F8D44" w14:textId="77777777" w:rsidTr="000B1635">
        <w:tc>
          <w:tcPr>
            <w:tcW w:w="846" w:type="dxa"/>
          </w:tcPr>
          <w:p w14:paraId="779D7AF7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6F835C26" w14:textId="01F9219C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2-R</w:t>
            </w:r>
          </w:p>
        </w:tc>
        <w:tc>
          <w:tcPr>
            <w:tcW w:w="5335" w:type="dxa"/>
          </w:tcPr>
          <w:p w14:paraId="1D7318EA" w14:textId="68AB0CAB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TAGGTCCTCCTTGCTCTTTGGA</w:t>
            </w:r>
          </w:p>
        </w:tc>
      </w:tr>
      <w:tr w:rsidR="0047307A" w:rsidRPr="00DF2D40" w14:paraId="5DCB4696" w14:textId="77777777" w:rsidTr="000B1635">
        <w:tc>
          <w:tcPr>
            <w:tcW w:w="846" w:type="dxa"/>
          </w:tcPr>
          <w:p w14:paraId="152B55C1" w14:textId="1585E445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3A857DBE" w14:textId="62F5F1D4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3-F</w:t>
            </w:r>
          </w:p>
        </w:tc>
        <w:tc>
          <w:tcPr>
            <w:tcW w:w="5335" w:type="dxa"/>
          </w:tcPr>
          <w:p w14:paraId="2E35B771" w14:textId="30EC4A91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TGTTGTCGGCAGAATCTGCACA</w:t>
            </w:r>
          </w:p>
        </w:tc>
      </w:tr>
      <w:tr w:rsidR="0047307A" w:rsidRPr="00DF2D40" w14:paraId="38B5C120" w14:textId="77777777" w:rsidTr="000B1635">
        <w:tc>
          <w:tcPr>
            <w:tcW w:w="846" w:type="dxa"/>
          </w:tcPr>
          <w:p w14:paraId="5A5FCED8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288F12F5" w14:textId="26F683FC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3-R</w:t>
            </w:r>
          </w:p>
        </w:tc>
        <w:tc>
          <w:tcPr>
            <w:tcW w:w="5335" w:type="dxa"/>
          </w:tcPr>
          <w:p w14:paraId="13D6F65B" w14:textId="521F1680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TCTGGAACTTGCTGGACATTGC</w:t>
            </w:r>
          </w:p>
        </w:tc>
      </w:tr>
      <w:tr w:rsidR="0047307A" w:rsidRPr="00DF2D40" w14:paraId="0F7D278A" w14:textId="77777777" w:rsidTr="000B1635">
        <w:tc>
          <w:tcPr>
            <w:tcW w:w="846" w:type="dxa"/>
          </w:tcPr>
          <w:p w14:paraId="2FBEA7B7" w14:textId="3B253883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5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4034EF12" w14:textId="390B3484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4-F</w:t>
            </w:r>
          </w:p>
        </w:tc>
        <w:tc>
          <w:tcPr>
            <w:tcW w:w="5335" w:type="dxa"/>
          </w:tcPr>
          <w:p w14:paraId="49C46C57" w14:textId="299448FD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TGTCGAGGACAGGGTAATGTTC</w:t>
            </w:r>
          </w:p>
        </w:tc>
      </w:tr>
      <w:tr w:rsidR="0047307A" w:rsidRPr="00DF2D40" w14:paraId="403CB49F" w14:textId="77777777" w:rsidTr="000B1635">
        <w:tc>
          <w:tcPr>
            <w:tcW w:w="846" w:type="dxa"/>
          </w:tcPr>
          <w:p w14:paraId="4F629C1E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150C1394" w14:textId="591E9914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4-R</w:t>
            </w:r>
          </w:p>
        </w:tc>
        <w:tc>
          <w:tcPr>
            <w:tcW w:w="5335" w:type="dxa"/>
          </w:tcPr>
          <w:p w14:paraId="0B57BEBB" w14:textId="057BE003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CCAAGCCCAGGAATACTCAACA</w:t>
            </w:r>
          </w:p>
        </w:tc>
      </w:tr>
      <w:tr w:rsidR="0047307A" w:rsidRPr="00DF2D40" w14:paraId="42198D3B" w14:textId="77777777" w:rsidTr="000B1635">
        <w:tc>
          <w:tcPr>
            <w:tcW w:w="846" w:type="dxa"/>
          </w:tcPr>
          <w:p w14:paraId="73EA0370" w14:textId="78C8CB22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6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7392CB0F" w14:textId="16207C82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5-F</w:t>
            </w:r>
          </w:p>
        </w:tc>
        <w:tc>
          <w:tcPr>
            <w:tcW w:w="5335" w:type="dxa"/>
          </w:tcPr>
          <w:p w14:paraId="6184E387" w14:textId="1E0A026C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GTTCCATGGACGGGTGATATCA</w:t>
            </w:r>
          </w:p>
        </w:tc>
      </w:tr>
      <w:tr w:rsidR="0047307A" w:rsidRPr="00DF2D40" w14:paraId="730694D8" w14:textId="77777777" w:rsidTr="000B1635">
        <w:tc>
          <w:tcPr>
            <w:tcW w:w="846" w:type="dxa"/>
          </w:tcPr>
          <w:p w14:paraId="694BEC71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20BAAD5A" w14:textId="3A788AE3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5-R</w:t>
            </w:r>
          </w:p>
        </w:tc>
        <w:tc>
          <w:tcPr>
            <w:tcW w:w="5335" w:type="dxa"/>
          </w:tcPr>
          <w:p w14:paraId="34992AAA" w14:textId="4B015FD6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GCAGAGCTCGATAAGTTGTCTG</w:t>
            </w:r>
          </w:p>
        </w:tc>
      </w:tr>
      <w:tr w:rsidR="0047307A" w:rsidRPr="00DF2D40" w14:paraId="443C95EB" w14:textId="77777777" w:rsidTr="000B1635">
        <w:tc>
          <w:tcPr>
            <w:tcW w:w="846" w:type="dxa"/>
          </w:tcPr>
          <w:p w14:paraId="5E89218C" w14:textId="26F3C98B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7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4DD8D418" w14:textId="7F52201B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6-F</w:t>
            </w:r>
          </w:p>
        </w:tc>
        <w:tc>
          <w:tcPr>
            <w:tcW w:w="5335" w:type="dxa"/>
          </w:tcPr>
          <w:p w14:paraId="124D8D90" w14:textId="6DE30649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CTTCCAAATCCGTGCGTTTGAC</w:t>
            </w:r>
          </w:p>
        </w:tc>
      </w:tr>
      <w:tr w:rsidR="0047307A" w:rsidRPr="00DF2D40" w14:paraId="68F7F7AB" w14:textId="77777777" w:rsidTr="000B1635">
        <w:tc>
          <w:tcPr>
            <w:tcW w:w="846" w:type="dxa"/>
          </w:tcPr>
          <w:p w14:paraId="63503295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16B172A5" w14:textId="59B038FD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6-R</w:t>
            </w:r>
          </w:p>
        </w:tc>
        <w:tc>
          <w:tcPr>
            <w:tcW w:w="5335" w:type="dxa"/>
          </w:tcPr>
          <w:p w14:paraId="3087E8BA" w14:textId="55626257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TGCATCTTCTGCGGATCTCATC</w:t>
            </w:r>
          </w:p>
        </w:tc>
      </w:tr>
      <w:tr w:rsidR="0047307A" w:rsidRPr="00DF2D40" w14:paraId="77515699" w14:textId="77777777" w:rsidTr="000B1635">
        <w:tc>
          <w:tcPr>
            <w:tcW w:w="846" w:type="dxa"/>
          </w:tcPr>
          <w:p w14:paraId="0BE53BA2" w14:textId="7CBE6A02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742D6787" w14:textId="0EC490A8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7-F</w:t>
            </w:r>
          </w:p>
        </w:tc>
        <w:tc>
          <w:tcPr>
            <w:tcW w:w="5335" w:type="dxa"/>
          </w:tcPr>
          <w:p w14:paraId="0CE9904B" w14:textId="3CAB29B4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TGCACCTGTAGACTCCATTGA</w:t>
            </w:r>
          </w:p>
        </w:tc>
      </w:tr>
      <w:tr w:rsidR="0047307A" w:rsidRPr="00DF2D40" w14:paraId="72571042" w14:textId="77777777" w:rsidTr="000B1635">
        <w:tc>
          <w:tcPr>
            <w:tcW w:w="846" w:type="dxa"/>
          </w:tcPr>
          <w:p w14:paraId="0674251F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30C0BB5A" w14:textId="765CBA10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7-R</w:t>
            </w:r>
          </w:p>
        </w:tc>
        <w:tc>
          <w:tcPr>
            <w:tcW w:w="5335" w:type="dxa"/>
          </w:tcPr>
          <w:p w14:paraId="6CE04229" w14:textId="614E759E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CCATTTTCGAGGAGCCGTTGAT</w:t>
            </w:r>
          </w:p>
        </w:tc>
      </w:tr>
      <w:tr w:rsidR="0047307A" w:rsidRPr="00DF2D40" w14:paraId="1FC3E824" w14:textId="77777777" w:rsidTr="000B1635">
        <w:tc>
          <w:tcPr>
            <w:tcW w:w="846" w:type="dxa"/>
          </w:tcPr>
          <w:p w14:paraId="1117AD70" w14:textId="782C60EA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19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54656619" w14:textId="2B4F2117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8-F</w:t>
            </w:r>
          </w:p>
        </w:tc>
        <w:tc>
          <w:tcPr>
            <w:tcW w:w="5335" w:type="dxa"/>
          </w:tcPr>
          <w:p w14:paraId="510AA0B4" w14:textId="62310999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CAACCTGGGAATGTGTTCTAGC</w:t>
            </w:r>
          </w:p>
        </w:tc>
      </w:tr>
      <w:tr w:rsidR="0047307A" w:rsidRPr="00DF2D40" w14:paraId="1E0E1C42" w14:textId="77777777" w:rsidTr="000B1635">
        <w:tc>
          <w:tcPr>
            <w:tcW w:w="846" w:type="dxa"/>
          </w:tcPr>
          <w:p w14:paraId="39AD833F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5090DD61" w14:textId="4E7CE6D9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Demethylase8-R</w:t>
            </w:r>
          </w:p>
        </w:tc>
        <w:tc>
          <w:tcPr>
            <w:tcW w:w="5335" w:type="dxa"/>
          </w:tcPr>
          <w:p w14:paraId="6089B5BE" w14:textId="26F2CE78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GCTCTCTCAAGTACTCCAAGC</w:t>
            </w:r>
          </w:p>
        </w:tc>
      </w:tr>
      <w:tr w:rsidR="0047307A" w:rsidRPr="00DF2D40" w14:paraId="5C4EAA73" w14:textId="77777777" w:rsidTr="000B1635">
        <w:tc>
          <w:tcPr>
            <w:tcW w:w="846" w:type="dxa"/>
          </w:tcPr>
          <w:p w14:paraId="1E5EC87A" w14:textId="58365F7D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0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353DA226" w14:textId="7170E01F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SP6A-F</w:t>
            </w:r>
          </w:p>
        </w:tc>
        <w:tc>
          <w:tcPr>
            <w:tcW w:w="5335" w:type="dxa"/>
          </w:tcPr>
          <w:p w14:paraId="18825DA1" w14:textId="122E6436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TTGGTCGTGTGATAGGTGATGT</w:t>
            </w:r>
          </w:p>
        </w:tc>
      </w:tr>
      <w:tr w:rsidR="0047307A" w:rsidRPr="00DF2D40" w14:paraId="092143C6" w14:textId="77777777" w:rsidTr="000B1635">
        <w:tc>
          <w:tcPr>
            <w:tcW w:w="846" w:type="dxa"/>
          </w:tcPr>
          <w:p w14:paraId="50EDEA1F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523B9A20" w14:textId="29799378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SP6A-R</w:t>
            </w:r>
          </w:p>
        </w:tc>
        <w:tc>
          <w:tcPr>
            <w:tcW w:w="5335" w:type="dxa"/>
          </w:tcPr>
          <w:p w14:paraId="5394A8EC" w14:textId="0820DD8B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TCGTCCCCTCCAATATGAACC</w:t>
            </w:r>
          </w:p>
        </w:tc>
      </w:tr>
      <w:tr w:rsidR="0047307A" w:rsidRPr="00DF2D40" w14:paraId="6C1C775F" w14:textId="77777777" w:rsidTr="000B1635">
        <w:tc>
          <w:tcPr>
            <w:tcW w:w="846" w:type="dxa"/>
          </w:tcPr>
          <w:p w14:paraId="5C31B4D5" w14:textId="6F66EB10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79F3282A" w14:textId="710042EF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BEL5-F</w:t>
            </w:r>
          </w:p>
        </w:tc>
        <w:tc>
          <w:tcPr>
            <w:tcW w:w="5335" w:type="dxa"/>
          </w:tcPr>
          <w:p w14:paraId="0058DCD5" w14:textId="5E0EF34B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CGGCAGTAAGTTTGCACGATC</w:t>
            </w:r>
          </w:p>
        </w:tc>
      </w:tr>
      <w:tr w:rsidR="0047307A" w:rsidRPr="00DF2D40" w14:paraId="29D47790" w14:textId="77777777" w:rsidTr="000B1635">
        <w:tc>
          <w:tcPr>
            <w:tcW w:w="846" w:type="dxa"/>
          </w:tcPr>
          <w:p w14:paraId="1B1C66DC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2BA2C4A3" w14:textId="3735D9F7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BEL5-R</w:t>
            </w:r>
          </w:p>
        </w:tc>
        <w:tc>
          <w:tcPr>
            <w:tcW w:w="5335" w:type="dxa"/>
          </w:tcPr>
          <w:p w14:paraId="1E5E7C54" w14:textId="6428A11B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GAAACGCCAATTGAGACGCCA</w:t>
            </w:r>
          </w:p>
        </w:tc>
      </w:tr>
      <w:tr w:rsidR="0047307A" w:rsidRPr="00DF2D40" w14:paraId="5D809A60" w14:textId="77777777" w:rsidTr="000B1635">
        <w:tc>
          <w:tcPr>
            <w:tcW w:w="846" w:type="dxa"/>
          </w:tcPr>
          <w:p w14:paraId="56FB8902" w14:textId="0022A746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0AC3E653" w14:textId="18769B5A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RAP1-F</w:t>
            </w:r>
          </w:p>
        </w:tc>
        <w:tc>
          <w:tcPr>
            <w:tcW w:w="5335" w:type="dxa"/>
          </w:tcPr>
          <w:p w14:paraId="1867B467" w14:textId="4447E9FF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ATGTGGACGATGGGAAGCTC</w:t>
            </w:r>
          </w:p>
        </w:tc>
      </w:tr>
      <w:tr w:rsidR="0047307A" w:rsidRPr="00DF2D40" w14:paraId="2F034E98" w14:textId="77777777" w:rsidTr="000B1635">
        <w:tc>
          <w:tcPr>
            <w:tcW w:w="846" w:type="dxa"/>
          </w:tcPr>
          <w:p w14:paraId="29AF2F3D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40B4133F" w14:textId="1CAC0DCE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RAP1-R</w:t>
            </w:r>
          </w:p>
        </w:tc>
        <w:tc>
          <w:tcPr>
            <w:tcW w:w="5335" w:type="dxa"/>
          </w:tcPr>
          <w:p w14:paraId="57533ACA" w14:textId="2D760BAB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TGCACCTCCATTATCAGCCTC</w:t>
            </w:r>
          </w:p>
        </w:tc>
      </w:tr>
      <w:tr w:rsidR="0047307A" w:rsidRPr="00DF2D40" w14:paraId="0CA735E2" w14:textId="77777777" w:rsidTr="000B1635">
        <w:tc>
          <w:tcPr>
            <w:tcW w:w="846" w:type="dxa"/>
          </w:tcPr>
          <w:p w14:paraId="2CEAF6AF" w14:textId="2A42673A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4D066CC4" w14:textId="25469C92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HSFA5-F</w:t>
            </w:r>
          </w:p>
        </w:tc>
        <w:tc>
          <w:tcPr>
            <w:tcW w:w="5335" w:type="dxa"/>
          </w:tcPr>
          <w:p w14:paraId="0A878934" w14:textId="67D6997A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CAACTGCCAACAAGCAAGTG</w:t>
            </w:r>
          </w:p>
        </w:tc>
      </w:tr>
      <w:tr w:rsidR="0047307A" w:rsidRPr="00DF2D40" w14:paraId="02A5B206" w14:textId="77777777" w:rsidTr="000B1635">
        <w:tc>
          <w:tcPr>
            <w:tcW w:w="846" w:type="dxa"/>
          </w:tcPr>
          <w:p w14:paraId="05CAD61A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5184635C" w14:textId="35F202C0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HSFA5-R</w:t>
            </w:r>
          </w:p>
        </w:tc>
        <w:tc>
          <w:tcPr>
            <w:tcW w:w="5335" w:type="dxa"/>
          </w:tcPr>
          <w:p w14:paraId="5EE497F0" w14:textId="2BEF40CE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TTCTCTCGTCTTGCTCGTCGTA</w:t>
            </w:r>
          </w:p>
        </w:tc>
      </w:tr>
      <w:tr w:rsidR="0047307A" w:rsidRPr="00DF2D40" w14:paraId="33E2573B" w14:textId="77777777" w:rsidTr="000B1635">
        <w:tc>
          <w:tcPr>
            <w:tcW w:w="846" w:type="dxa"/>
          </w:tcPr>
          <w:p w14:paraId="29AB4FDF" w14:textId="30B2A892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  <w:r w:rsidRPr="00DF2D40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835" w:type="dxa"/>
          </w:tcPr>
          <w:p w14:paraId="2C23E0A0" w14:textId="08C160F0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HSFA8-F</w:t>
            </w:r>
          </w:p>
        </w:tc>
        <w:tc>
          <w:tcPr>
            <w:tcW w:w="5335" w:type="dxa"/>
          </w:tcPr>
          <w:p w14:paraId="776D36F5" w14:textId="772C3FCA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GTTCAGTTTTTCCAGCCCAAGG</w:t>
            </w:r>
          </w:p>
        </w:tc>
      </w:tr>
      <w:tr w:rsidR="0047307A" w:rsidRPr="00DF2D40" w14:paraId="7F138955" w14:textId="77777777" w:rsidTr="000B1635">
        <w:tc>
          <w:tcPr>
            <w:tcW w:w="846" w:type="dxa"/>
          </w:tcPr>
          <w:p w14:paraId="0D394096" w14:textId="77777777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686F7F46" w14:textId="24BE4434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HSFA8-R</w:t>
            </w:r>
          </w:p>
        </w:tc>
        <w:tc>
          <w:tcPr>
            <w:tcW w:w="5335" w:type="dxa"/>
          </w:tcPr>
          <w:p w14:paraId="187296E5" w14:textId="0EBD5970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F2D40">
              <w:rPr>
                <w:rFonts w:ascii="Arial" w:hAnsi="Arial" w:cs="Arial"/>
                <w:sz w:val="24"/>
                <w:szCs w:val="24"/>
              </w:rPr>
              <w:t>CTCTGCAGCTTCTTCATGAGTG</w:t>
            </w:r>
          </w:p>
        </w:tc>
      </w:tr>
      <w:tr w:rsidR="0047307A" w:rsidRPr="00DF2D40" w14:paraId="27E61309" w14:textId="77777777" w:rsidTr="00C570FF">
        <w:trPr>
          <w:trHeight w:val="271"/>
        </w:trPr>
        <w:tc>
          <w:tcPr>
            <w:tcW w:w="846" w:type="dxa"/>
          </w:tcPr>
          <w:p w14:paraId="2B888049" w14:textId="5219FCDA" w:rsidR="0047307A" w:rsidRPr="00DF2D40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25. </w:t>
            </w:r>
          </w:p>
        </w:tc>
        <w:tc>
          <w:tcPr>
            <w:tcW w:w="2835" w:type="dxa"/>
          </w:tcPr>
          <w:p w14:paraId="2EAE347B" w14:textId="142C0FAF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SP5G-F</w:t>
            </w:r>
          </w:p>
        </w:tc>
        <w:tc>
          <w:tcPr>
            <w:tcW w:w="5335" w:type="dxa"/>
          </w:tcPr>
          <w:p w14:paraId="6C2022DB" w14:textId="2BA1E2C3" w:rsidR="0047307A" w:rsidRPr="00DF2D40" w:rsidRDefault="00C570FF" w:rsidP="00C570F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570FF">
              <w:rPr>
                <w:rFonts w:ascii="Arial" w:hAnsi="Arial" w:cs="Arial"/>
                <w:sz w:val="24"/>
                <w:szCs w:val="24"/>
              </w:rPr>
              <w:t>ATGTGCCTTGAGGCCTTCA</w:t>
            </w:r>
          </w:p>
        </w:tc>
      </w:tr>
      <w:tr w:rsidR="0047307A" w:rsidRPr="00DF2D40" w14:paraId="68B02E54" w14:textId="77777777" w:rsidTr="000B1635">
        <w:tc>
          <w:tcPr>
            <w:tcW w:w="846" w:type="dxa"/>
          </w:tcPr>
          <w:p w14:paraId="40751444" w14:textId="77777777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6973FEE" w14:textId="3F1CEAFC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SP5G-R</w:t>
            </w:r>
          </w:p>
        </w:tc>
        <w:tc>
          <w:tcPr>
            <w:tcW w:w="5335" w:type="dxa"/>
          </w:tcPr>
          <w:p w14:paraId="537C7563" w14:textId="279825C1" w:rsidR="0047307A" w:rsidRPr="00DF2D40" w:rsidRDefault="00C570FF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570FF">
              <w:rPr>
                <w:rFonts w:ascii="Arial" w:hAnsi="Arial" w:cs="Arial"/>
                <w:sz w:val="24"/>
                <w:szCs w:val="24"/>
              </w:rPr>
              <w:t>GGATATCTGTGACCAGCCAGTG</w:t>
            </w:r>
          </w:p>
        </w:tc>
      </w:tr>
      <w:tr w:rsidR="0047307A" w:rsidRPr="00DF2D40" w14:paraId="1D654351" w14:textId="77777777" w:rsidTr="000B1635">
        <w:tc>
          <w:tcPr>
            <w:tcW w:w="846" w:type="dxa"/>
          </w:tcPr>
          <w:p w14:paraId="35125104" w14:textId="31F6844E" w:rsidR="0047307A" w:rsidRPr="0047307A" w:rsidRDefault="0047307A" w:rsidP="00DF2D40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307A">
              <w:rPr>
                <w:rFonts w:ascii="Arial" w:hAnsi="Arial" w:cs="Arial"/>
                <w:b/>
                <w:bCs/>
                <w:sz w:val="24"/>
                <w:szCs w:val="24"/>
              </w:rPr>
              <w:t>26.</w:t>
            </w:r>
          </w:p>
        </w:tc>
        <w:tc>
          <w:tcPr>
            <w:tcW w:w="2835" w:type="dxa"/>
          </w:tcPr>
          <w:p w14:paraId="1ABAD235" w14:textId="64CD159F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SUT4-F</w:t>
            </w:r>
          </w:p>
        </w:tc>
        <w:tc>
          <w:tcPr>
            <w:tcW w:w="5335" w:type="dxa"/>
          </w:tcPr>
          <w:p w14:paraId="0C1F073C" w14:textId="6385FC89" w:rsidR="0047307A" w:rsidRPr="00DF2D40" w:rsidRDefault="008E70D1" w:rsidP="008E70D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E70D1">
              <w:rPr>
                <w:rFonts w:ascii="Arial" w:hAnsi="Arial" w:cs="Arial"/>
                <w:sz w:val="24"/>
                <w:szCs w:val="24"/>
              </w:rPr>
              <w:t>AAGTGCACAAGTCGGTTCGG</w:t>
            </w:r>
          </w:p>
        </w:tc>
      </w:tr>
      <w:tr w:rsidR="0047307A" w:rsidRPr="00DF2D40" w14:paraId="7031D853" w14:textId="77777777" w:rsidTr="000B1635">
        <w:tc>
          <w:tcPr>
            <w:tcW w:w="846" w:type="dxa"/>
          </w:tcPr>
          <w:p w14:paraId="0609C2B0" w14:textId="77777777" w:rsidR="0047307A" w:rsidRPr="00DF2D40" w:rsidRDefault="0047307A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F7E7AC2" w14:textId="1F3552D7" w:rsidR="0047307A" w:rsidRPr="00A301EC" w:rsidRDefault="0047307A" w:rsidP="00DF2D40">
            <w:pPr>
              <w:jc w:val="both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A301EC">
              <w:rPr>
                <w:rFonts w:ascii="Arial" w:hAnsi="Arial" w:cs="Arial"/>
                <w:i/>
                <w:iCs/>
                <w:sz w:val="24"/>
                <w:szCs w:val="24"/>
              </w:rPr>
              <w:t>StSUT4-R</w:t>
            </w:r>
          </w:p>
        </w:tc>
        <w:tc>
          <w:tcPr>
            <w:tcW w:w="5335" w:type="dxa"/>
          </w:tcPr>
          <w:p w14:paraId="72382D61" w14:textId="6961AF11" w:rsidR="0047307A" w:rsidRPr="00DF2D40" w:rsidRDefault="008E70D1" w:rsidP="00DF2D4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8E70D1">
              <w:rPr>
                <w:rFonts w:ascii="Arial" w:hAnsi="Arial" w:cs="Arial"/>
                <w:sz w:val="24"/>
                <w:szCs w:val="24"/>
              </w:rPr>
              <w:t>GACAAACGCCGCTATAGCACG</w:t>
            </w:r>
          </w:p>
        </w:tc>
      </w:tr>
    </w:tbl>
    <w:p w14:paraId="73A5B641" w14:textId="6AC8FF4A" w:rsidR="00DF2D40" w:rsidRDefault="00DF2D40" w:rsidP="00DF2D40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BF6B524" w14:textId="028FF847" w:rsidR="00B6464B" w:rsidRDefault="00B6464B" w:rsidP="00DF2D40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834793B" w14:textId="47FC9DD3" w:rsidR="00B6464B" w:rsidRDefault="00B6464B" w:rsidP="00DF2D40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2C1C20">
        <w:rPr>
          <w:rFonts w:ascii="Arial" w:hAnsi="Arial" w:cs="Arial"/>
          <w:b/>
          <w:bCs/>
          <w:sz w:val="24"/>
          <w:szCs w:val="24"/>
        </w:rPr>
        <w:t>Table S</w:t>
      </w:r>
      <w:r w:rsidR="002C1C20" w:rsidRPr="002C1C20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Information of C5-MTase genes in the 5 tested species</w:t>
      </w:r>
    </w:p>
    <w:p w14:paraId="0535F584" w14:textId="77777777" w:rsidR="00B6464B" w:rsidRPr="00DF2D40" w:rsidRDefault="00B6464B" w:rsidP="00DF2D40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2920"/>
        <w:gridCol w:w="1560"/>
        <w:gridCol w:w="4162"/>
      </w:tblGrid>
      <w:tr w:rsidR="00B6464B" w:rsidRPr="00B6464B" w14:paraId="0942EF09" w14:textId="77777777" w:rsidTr="00B6464B">
        <w:trPr>
          <w:trHeight w:val="31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B872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Latin name of 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DF28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Gene name</w:t>
            </w:r>
          </w:p>
        </w:tc>
        <w:tc>
          <w:tcPr>
            <w:tcW w:w="4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D107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Gene ID</w:t>
            </w:r>
          </w:p>
        </w:tc>
      </w:tr>
      <w:tr w:rsidR="00B6464B" w:rsidRPr="00B6464B" w14:paraId="6E05BEDD" w14:textId="77777777" w:rsidTr="00B6464B">
        <w:trPr>
          <w:trHeight w:val="31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D88D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Arabidopsis thaliana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807A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AtMET1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8756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AT5G49160 </w:t>
            </w:r>
          </w:p>
        </w:tc>
      </w:tr>
      <w:tr w:rsidR="00B6464B" w:rsidRPr="00B6464B" w14:paraId="0AAEEA39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80F35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45E3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AtMET2a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E304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AT4G14140 </w:t>
            </w:r>
          </w:p>
        </w:tc>
      </w:tr>
      <w:tr w:rsidR="00B6464B" w:rsidRPr="00B6464B" w14:paraId="29A4EB90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C310B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76DF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AtMET2b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16DD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T4G08990</w:t>
            </w:r>
          </w:p>
        </w:tc>
      </w:tr>
      <w:tr w:rsidR="00B6464B" w:rsidRPr="00B6464B" w14:paraId="2C717FCC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DAD88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196A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AtMET3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DDA3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AT4G13610 </w:t>
            </w:r>
          </w:p>
        </w:tc>
      </w:tr>
      <w:tr w:rsidR="00B6464B" w:rsidRPr="00B6464B" w14:paraId="5469FD0E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4076D3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3B97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AtCMT1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FFE1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AT1G80740 </w:t>
            </w:r>
          </w:p>
        </w:tc>
      </w:tr>
      <w:tr w:rsidR="00B6464B" w:rsidRPr="00B6464B" w14:paraId="53216EB7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1DE346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9818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AtCMT2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BC3E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AT4G19020 </w:t>
            </w:r>
          </w:p>
        </w:tc>
      </w:tr>
      <w:tr w:rsidR="00B6464B" w:rsidRPr="00B6464B" w14:paraId="5323F3A8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1344D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554C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AtCMT3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30F5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AT1G69770 </w:t>
            </w:r>
          </w:p>
        </w:tc>
      </w:tr>
      <w:tr w:rsidR="00B6464B" w:rsidRPr="00B6464B" w14:paraId="357BD619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746E7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E1B6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AtDRM1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DC22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AT5G15380 </w:t>
            </w:r>
          </w:p>
        </w:tc>
      </w:tr>
      <w:tr w:rsidR="00B6464B" w:rsidRPr="00B6464B" w14:paraId="4BA26FCC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15D70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8227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AtDRM2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04BC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AT5G14620 </w:t>
            </w:r>
          </w:p>
        </w:tc>
      </w:tr>
      <w:tr w:rsidR="00B6464B" w:rsidRPr="00B6464B" w14:paraId="4A4A015A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7B43C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3472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AtDRM3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BA4D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AT3G17310 </w:t>
            </w:r>
          </w:p>
        </w:tc>
      </w:tr>
      <w:tr w:rsidR="00B6464B" w:rsidRPr="00B6464B" w14:paraId="275E3C56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2AA52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D05A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AtDNMT2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C7E3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AT5G25480</w:t>
            </w:r>
          </w:p>
        </w:tc>
      </w:tr>
      <w:tr w:rsidR="00B6464B" w:rsidRPr="00B6464B" w14:paraId="5B28191A" w14:textId="77777777" w:rsidTr="00B6464B">
        <w:trPr>
          <w:trHeight w:val="31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8628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lycine max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A159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mMET1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8DA1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lyma04g36150</w:t>
            </w:r>
          </w:p>
        </w:tc>
      </w:tr>
      <w:tr w:rsidR="00B6464B" w:rsidRPr="00B6464B" w14:paraId="1D668F21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7DC74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1818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mMET2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3546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lyma06g18790</w:t>
            </w:r>
          </w:p>
        </w:tc>
      </w:tr>
      <w:tr w:rsidR="00B6464B" w:rsidRPr="00B6464B" w14:paraId="62D3D603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8DB085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9564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mCMT1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E437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lyma01g01120</w:t>
            </w:r>
          </w:p>
        </w:tc>
      </w:tr>
      <w:tr w:rsidR="00B6464B" w:rsidRPr="00B6464B" w14:paraId="1DAA4282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C62E98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6094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mCMT3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BBD9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lyma11g08861</w:t>
            </w:r>
          </w:p>
        </w:tc>
      </w:tr>
      <w:tr w:rsidR="00B6464B" w:rsidRPr="00B6464B" w14:paraId="2D809237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6446D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E335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mCMT4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71C0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lyma16g17720</w:t>
            </w:r>
          </w:p>
        </w:tc>
      </w:tr>
      <w:tr w:rsidR="00B6464B" w:rsidRPr="00B6464B" w14:paraId="7509D516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761C0D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F0EC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mDRM1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4B2E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lyma02g04060</w:t>
            </w:r>
          </w:p>
        </w:tc>
      </w:tr>
      <w:tr w:rsidR="00B6464B" w:rsidRPr="00B6464B" w14:paraId="43E6927C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0A1BC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5CC5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mDRM2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E99B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lyma05g08740</w:t>
            </w:r>
          </w:p>
        </w:tc>
      </w:tr>
      <w:tr w:rsidR="00B6464B" w:rsidRPr="00B6464B" w14:paraId="4FC08631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8E7B35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8A21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mDRM3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E0CB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lyma07g36081</w:t>
            </w:r>
          </w:p>
        </w:tc>
      </w:tr>
      <w:tr w:rsidR="00B6464B" w:rsidRPr="00B6464B" w14:paraId="73BA588C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8D35A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FD76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mDRM4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6293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lyma17g04254</w:t>
            </w:r>
          </w:p>
        </w:tc>
      </w:tr>
      <w:tr w:rsidR="00B6464B" w:rsidRPr="00B6464B" w14:paraId="3B7456E7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E3E713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AA2F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GmDRM5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7E3A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lyma19g00250</w:t>
            </w:r>
          </w:p>
        </w:tc>
      </w:tr>
      <w:tr w:rsidR="00B6464B" w:rsidRPr="00B6464B" w14:paraId="72BE494F" w14:textId="77777777" w:rsidTr="00B6464B">
        <w:trPr>
          <w:trHeight w:val="31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C1F8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Oryza sativ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3011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OsMET1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E874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LOC_Os03g58400 </w:t>
            </w:r>
          </w:p>
        </w:tc>
      </w:tr>
      <w:tr w:rsidR="00B6464B" w:rsidRPr="00B6464B" w14:paraId="72564E1F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F4B20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B290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OsMET2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1108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LOC_Os07g08500 </w:t>
            </w:r>
          </w:p>
        </w:tc>
      </w:tr>
      <w:tr w:rsidR="00B6464B" w:rsidRPr="00B6464B" w14:paraId="10C9D4A7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002E1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6940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OsCMT1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8B4C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LOC_Os03g12570 </w:t>
            </w:r>
          </w:p>
        </w:tc>
      </w:tr>
      <w:tr w:rsidR="00B6464B" w:rsidRPr="00B6464B" w14:paraId="7341CA3F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FCFD4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C497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OsCMT2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C720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LOC_Os05g13780 </w:t>
            </w:r>
          </w:p>
        </w:tc>
      </w:tr>
      <w:tr w:rsidR="00B6464B" w:rsidRPr="00B6464B" w14:paraId="2B93D8FD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F8D8DC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5827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OsCMT3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76AE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LOC_Os10g01570 </w:t>
            </w:r>
          </w:p>
        </w:tc>
      </w:tr>
      <w:tr w:rsidR="00B6464B" w:rsidRPr="00B6464B" w14:paraId="1BABC9F2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F82B57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82BF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OsDRM1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A093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LOC_Os11g01810 </w:t>
            </w:r>
          </w:p>
        </w:tc>
      </w:tr>
      <w:tr w:rsidR="00B6464B" w:rsidRPr="00B6464B" w14:paraId="675465FE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F18A4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093E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OsDRM2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7C2C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LOC_Os03g02010 </w:t>
            </w:r>
          </w:p>
        </w:tc>
      </w:tr>
      <w:tr w:rsidR="00B6464B" w:rsidRPr="00B6464B" w14:paraId="2B03659F" w14:textId="77777777" w:rsidTr="00B6464B">
        <w:trPr>
          <w:trHeight w:val="31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C274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Solanum </w:t>
            </w:r>
            <w:proofErr w:type="spellStart"/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lycopersic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954F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SlMET1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E83D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Solyc11g030600 </w:t>
            </w:r>
          </w:p>
        </w:tc>
      </w:tr>
      <w:tr w:rsidR="00B6464B" w:rsidRPr="00B6464B" w14:paraId="3C4D7A6A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E4919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10BD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SlCMT2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CF2B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Solyc12g100330 </w:t>
            </w:r>
          </w:p>
        </w:tc>
      </w:tr>
      <w:tr w:rsidR="00B6464B" w:rsidRPr="00B6464B" w14:paraId="3D4C991C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E0D87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9F6D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SlCMT3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F8F5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Solyc01g006100 </w:t>
            </w:r>
          </w:p>
        </w:tc>
      </w:tr>
      <w:tr w:rsidR="00B6464B" w:rsidRPr="00B6464B" w14:paraId="5AE8638D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9A934D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B96E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SlCMT4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7D3E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Solyc08g005400 </w:t>
            </w:r>
          </w:p>
        </w:tc>
      </w:tr>
      <w:tr w:rsidR="00B6464B" w:rsidRPr="00B6464B" w14:paraId="470BAF28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002A0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7BE8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SlDRM1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4D91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Solyc02g062740 </w:t>
            </w:r>
          </w:p>
        </w:tc>
      </w:tr>
      <w:tr w:rsidR="00B6464B" w:rsidRPr="00B6464B" w14:paraId="394CB025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4B788F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D66C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SlDRM2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CA38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olyc04g005250</w:t>
            </w:r>
          </w:p>
        </w:tc>
      </w:tr>
      <w:tr w:rsidR="00B6464B" w:rsidRPr="00B6464B" w14:paraId="45892FAA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E4133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1F7E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SlDRM3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CFB5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Solyc10g078190</w:t>
            </w:r>
          </w:p>
        </w:tc>
      </w:tr>
      <w:tr w:rsidR="00B6464B" w:rsidRPr="00B6464B" w14:paraId="45055CEC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66F97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BDBD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SlDNMT2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B2E2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Solyc08g067070 </w:t>
            </w:r>
          </w:p>
        </w:tc>
      </w:tr>
      <w:tr w:rsidR="00B6464B" w:rsidRPr="00B6464B" w14:paraId="36AE9D8C" w14:textId="77777777" w:rsidTr="00B6464B">
        <w:trPr>
          <w:trHeight w:val="310"/>
        </w:trPr>
        <w:tc>
          <w:tcPr>
            <w:tcW w:w="29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94E2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Zea</w:t>
            </w:r>
            <w:proofErr w:type="spellEnd"/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 may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A96B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ZmMET1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6FE0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GRMZM2G334041 </w:t>
            </w:r>
          </w:p>
        </w:tc>
      </w:tr>
      <w:tr w:rsidR="00B6464B" w:rsidRPr="00B6464B" w14:paraId="53F6EDB8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DECE09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28BA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ZmMET2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5245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GRMZM2G333916 </w:t>
            </w:r>
          </w:p>
        </w:tc>
      </w:tr>
      <w:tr w:rsidR="00B6464B" w:rsidRPr="00B6464B" w14:paraId="0E566D2A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0A7EB7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0847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ZmCMT1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3E72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GRMZM2G025592 </w:t>
            </w:r>
          </w:p>
        </w:tc>
      </w:tr>
      <w:tr w:rsidR="00B6464B" w:rsidRPr="00B6464B" w14:paraId="32DC53EA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69E41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EDB8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ZmCMT2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77F8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GRMZM2G005310 </w:t>
            </w:r>
          </w:p>
        </w:tc>
      </w:tr>
      <w:tr w:rsidR="00B6464B" w:rsidRPr="00B6464B" w14:paraId="440DB857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C045C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1AC9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ZmDRM1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50F0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GRMZM2G092497 </w:t>
            </w:r>
          </w:p>
        </w:tc>
      </w:tr>
      <w:tr w:rsidR="00B6464B" w:rsidRPr="00B6464B" w14:paraId="40DB017B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5C171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E2BF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ZmDRM2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72EE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GRMZM2G137366 </w:t>
            </w:r>
          </w:p>
        </w:tc>
      </w:tr>
      <w:tr w:rsidR="00B6464B" w:rsidRPr="00B6464B" w14:paraId="71E93505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4B08A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6456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>ZmDRM3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3F02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 xml:space="preserve">GRMZM2G065599 </w:t>
            </w:r>
          </w:p>
        </w:tc>
      </w:tr>
      <w:tr w:rsidR="00B6464B" w:rsidRPr="00B6464B" w14:paraId="6B09212F" w14:textId="77777777" w:rsidTr="00B6464B">
        <w:trPr>
          <w:trHeight w:val="310"/>
        </w:trPr>
        <w:tc>
          <w:tcPr>
            <w:tcW w:w="29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4066B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E541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ZmDNMT2 </w:t>
            </w:r>
          </w:p>
        </w:tc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B2CD" w14:textId="77777777" w:rsidR="00B6464B" w:rsidRPr="00B6464B" w:rsidRDefault="00B6464B" w:rsidP="00B6464B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</w:pPr>
            <w:r w:rsidRPr="00B6464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/>
              </w:rPr>
              <w:t>GRMZM2G157589</w:t>
            </w:r>
            <w:r w:rsidRPr="00B6464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</w:tr>
    </w:tbl>
    <w:p w14:paraId="3C924F65" w14:textId="601FF2F9" w:rsidR="00B6464B" w:rsidRDefault="00B6464B" w:rsidP="00DF2D40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DE43D3B" w14:textId="77777777" w:rsidR="00B6464B" w:rsidRDefault="00B6464B" w:rsidP="00DF2D40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1FAD4F7" w14:textId="77777777" w:rsidR="00B6464B" w:rsidRDefault="00B6464B" w:rsidP="00DF2D40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FE33DA5" w14:textId="0785B5B9" w:rsidR="00DF2D40" w:rsidRPr="00DF2D40" w:rsidRDefault="00DF2D40" w:rsidP="00DF2D40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F2D40">
        <w:rPr>
          <w:rFonts w:ascii="Arial" w:hAnsi="Arial" w:cs="Arial"/>
          <w:b/>
          <w:bCs/>
          <w:sz w:val="24"/>
          <w:szCs w:val="24"/>
        </w:rPr>
        <w:t>Table S</w:t>
      </w:r>
      <w:r w:rsidR="00B6464B">
        <w:rPr>
          <w:rFonts w:ascii="Arial" w:hAnsi="Arial" w:cs="Arial"/>
          <w:b/>
          <w:bCs/>
          <w:sz w:val="24"/>
          <w:szCs w:val="24"/>
        </w:rPr>
        <w:t>3</w:t>
      </w:r>
      <w:r w:rsidRPr="00DF2D40">
        <w:rPr>
          <w:rFonts w:ascii="Arial" w:hAnsi="Arial" w:cs="Arial"/>
          <w:b/>
          <w:bCs/>
          <w:sz w:val="24"/>
          <w:szCs w:val="24"/>
        </w:rPr>
        <w:t>:</w:t>
      </w:r>
      <w:r w:rsidRPr="00DF2D40">
        <w:rPr>
          <w:rFonts w:ascii="Arial" w:hAnsi="Arial" w:cs="Arial"/>
          <w:sz w:val="24"/>
          <w:szCs w:val="24"/>
        </w:rPr>
        <w:t xml:space="preserve"> Information of DNA demethylase genes in the four tested species</w:t>
      </w:r>
      <w:r w:rsidRPr="00DF2D40">
        <w:rPr>
          <w:rFonts w:ascii="Arial" w:hAnsi="Arial" w:cs="Arial"/>
          <w:noProof/>
          <w:sz w:val="24"/>
          <w:szCs w:val="24"/>
          <w:lang w:eastAsia="en-IN" w:bidi="hi-IN"/>
        </w:rPr>
        <w:t xml:space="preserve"> </w:t>
      </w:r>
    </w:p>
    <w:p w14:paraId="2D2FE7C5" w14:textId="77777777" w:rsidR="00DF2D40" w:rsidRPr="00DF2D40" w:rsidRDefault="00DF2D40" w:rsidP="00DF2D4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3402"/>
        <w:gridCol w:w="2268"/>
        <w:gridCol w:w="3402"/>
      </w:tblGrid>
      <w:tr w:rsidR="00DF2D40" w:rsidRPr="00DF2D40" w14:paraId="648B0E61" w14:textId="77777777" w:rsidTr="00DF2D40">
        <w:trPr>
          <w:trHeight w:val="536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C9AB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  <w:t xml:space="preserve">Latin name of species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8016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  <w:t>Gene nam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931A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IN" w:bidi="hi-IN"/>
              </w:rPr>
              <w:t>Gene ID</w:t>
            </w:r>
          </w:p>
        </w:tc>
      </w:tr>
      <w:tr w:rsidR="00DF2D40" w:rsidRPr="00DF2D40" w14:paraId="35899096" w14:textId="77777777" w:rsidTr="00DF2D40">
        <w:trPr>
          <w:trHeight w:val="510"/>
        </w:trPr>
        <w:tc>
          <w:tcPr>
            <w:tcW w:w="3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9972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Arabidopsis thaliana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8E12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AtDM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1257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AT5G04560</w:t>
            </w:r>
          </w:p>
        </w:tc>
      </w:tr>
      <w:tr w:rsidR="00DF2D40" w:rsidRPr="00DF2D40" w14:paraId="5C7FD691" w14:textId="77777777" w:rsidTr="00DF2D40">
        <w:trPr>
          <w:trHeight w:val="51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CA36E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A41A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AtDML2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5E13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AT3G10010</w:t>
            </w:r>
          </w:p>
        </w:tc>
      </w:tr>
      <w:tr w:rsidR="00DF2D40" w:rsidRPr="00DF2D40" w14:paraId="1B704E1E" w14:textId="77777777" w:rsidTr="00DF2D40">
        <w:trPr>
          <w:trHeight w:val="51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76672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0139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AtDML3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D16F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AT4G34060</w:t>
            </w:r>
          </w:p>
        </w:tc>
      </w:tr>
      <w:tr w:rsidR="00DF2D40" w:rsidRPr="00DF2D40" w14:paraId="12DA5BC8" w14:textId="77777777" w:rsidTr="00DF2D40">
        <w:trPr>
          <w:trHeight w:val="51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1909E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CE53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AtROS1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0039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AT2G36490</w:t>
            </w:r>
          </w:p>
        </w:tc>
      </w:tr>
      <w:tr w:rsidR="00DF2D40" w:rsidRPr="00DF2D40" w14:paraId="53124AD2" w14:textId="77777777" w:rsidTr="00DF2D40">
        <w:trPr>
          <w:trHeight w:val="510"/>
        </w:trPr>
        <w:tc>
          <w:tcPr>
            <w:tcW w:w="3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CFA9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Cucumis sativ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7597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CsDME</w:t>
            </w:r>
            <w:proofErr w:type="spellEnd"/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EA9C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Cucsa.308950</w:t>
            </w:r>
          </w:p>
        </w:tc>
      </w:tr>
      <w:tr w:rsidR="00DF2D40" w:rsidRPr="00DF2D40" w14:paraId="54711A20" w14:textId="77777777" w:rsidTr="00DF2D40">
        <w:trPr>
          <w:trHeight w:val="51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D468F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C7DA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CsDML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98E3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 xml:space="preserve">Cucsa.385370 </w:t>
            </w:r>
          </w:p>
        </w:tc>
      </w:tr>
      <w:tr w:rsidR="00DF2D40" w:rsidRPr="00DF2D40" w14:paraId="14D11A45" w14:textId="77777777" w:rsidTr="00DF2D40">
        <w:trPr>
          <w:trHeight w:val="51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424EB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FABA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CsROS1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839E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Cucsa.083110</w:t>
            </w:r>
          </w:p>
        </w:tc>
      </w:tr>
      <w:tr w:rsidR="00DF2D40" w:rsidRPr="00DF2D40" w14:paraId="010BF305" w14:textId="77777777" w:rsidTr="00DF2D40">
        <w:trPr>
          <w:trHeight w:val="51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E982B0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678F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CsROS1b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E00C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Cucsa.378580</w:t>
            </w:r>
          </w:p>
        </w:tc>
      </w:tr>
      <w:tr w:rsidR="00DF2D40" w:rsidRPr="00DF2D40" w14:paraId="5A645115" w14:textId="77777777" w:rsidTr="00DF2D40">
        <w:trPr>
          <w:trHeight w:val="510"/>
        </w:trPr>
        <w:tc>
          <w:tcPr>
            <w:tcW w:w="3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C54F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Glycine max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2DE8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GmDME</w:t>
            </w:r>
            <w:proofErr w:type="spellEnd"/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0A26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Glyma.20G188300</w:t>
            </w:r>
          </w:p>
        </w:tc>
      </w:tr>
      <w:tr w:rsidR="00DF2D40" w:rsidRPr="00DF2D40" w14:paraId="78C8E2F0" w14:textId="77777777" w:rsidTr="00DF2D40">
        <w:trPr>
          <w:trHeight w:val="51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78771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DAB5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mROS1a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37BB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Glyma.03G190800</w:t>
            </w:r>
          </w:p>
        </w:tc>
      </w:tr>
      <w:tr w:rsidR="00DF2D40" w:rsidRPr="00DF2D40" w14:paraId="18D6B176" w14:textId="77777777" w:rsidTr="00DF2D40">
        <w:trPr>
          <w:trHeight w:val="51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70181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967F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mROS1b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3771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Glyma.10G065900</w:t>
            </w:r>
          </w:p>
        </w:tc>
      </w:tr>
      <w:tr w:rsidR="00DF2D40" w:rsidRPr="00DF2D40" w14:paraId="7AB269FE" w14:textId="77777777" w:rsidTr="00DF2D40">
        <w:trPr>
          <w:trHeight w:val="51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2BED0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29F0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GmROS1c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9B81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Glyma.13G151000</w:t>
            </w:r>
          </w:p>
        </w:tc>
      </w:tr>
      <w:tr w:rsidR="00DF2D40" w:rsidRPr="00DF2D40" w14:paraId="2C2982A6" w14:textId="77777777" w:rsidTr="00DF2D40">
        <w:trPr>
          <w:trHeight w:val="510"/>
        </w:trPr>
        <w:tc>
          <w:tcPr>
            <w:tcW w:w="340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3614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Solanum </w:t>
            </w:r>
            <w:proofErr w:type="spellStart"/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lycopersic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5A08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>SlDME</w:t>
            </w:r>
            <w:proofErr w:type="spellEnd"/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CAA8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Solyc11g007580</w:t>
            </w:r>
          </w:p>
        </w:tc>
      </w:tr>
      <w:tr w:rsidR="00DF2D40" w:rsidRPr="00DF2D40" w14:paraId="32D60CB1" w14:textId="77777777" w:rsidTr="00DF2D40">
        <w:trPr>
          <w:trHeight w:val="51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85D832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D15A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SlDML3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45B5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Solyc03g123440</w:t>
            </w:r>
          </w:p>
        </w:tc>
      </w:tr>
      <w:tr w:rsidR="00DF2D40" w:rsidRPr="00DF2D40" w14:paraId="57EDAB1F" w14:textId="77777777" w:rsidTr="00DF2D40">
        <w:trPr>
          <w:trHeight w:val="51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1B745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AB28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SlROS1a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F63F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Solyc10g083630</w:t>
            </w:r>
          </w:p>
        </w:tc>
      </w:tr>
      <w:tr w:rsidR="00DF2D40" w:rsidRPr="00DF2D40" w14:paraId="4098D05C" w14:textId="77777777" w:rsidTr="00DF2D40">
        <w:trPr>
          <w:trHeight w:val="510"/>
        </w:trPr>
        <w:tc>
          <w:tcPr>
            <w:tcW w:w="34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CAB51A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956B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n-IN" w:bidi="hi-IN"/>
              </w:rPr>
              <w:t xml:space="preserve">SlROS1b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DDB8" w14:textId="77777777" w:rsidR="00DF2D40" w:rsidRPr="00DF2D40" w:rsidRDefault="00DF2D40" w:rsidP="00DF2D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</w:pPr>
            <w:r w:rsidRPr="00DF2D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IN" w:bidi="hi-IN"/>
              </w:rPr>
              <w:t>Solyc09g009080</w:t>
            </w:r>
          </w:p>
        </w:tc>
      </w:tr>
    </w:tbl>
    <w:p w14:paraId="5E93D3D7" w14:textId="7A19EE98" w:rsidR="00DF2D40" w:rsidRPr="00DF2D40" w:rsidRDefault="00DF2D40" w:rsidP="00DF2D4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sectPr w:rsidR="00DF2D40" w:rsidRPr="00DF2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2szA0sDQ0NTWyMLFU0lEKTi0uzszPAykwrAUAShbTXSwAAAA="/>
  </w:docVars>
  <w:rsids>
    <w:rsidRoot w:val="0054493E"/>
    <w:rsid w:val="000E377A"/>
    <w:rsid w:val="001D4782"/>
    <w:rsid w:val="002C1C20"/>
    <w:rsid w:val="0038243C"/>
    <w:rsid w:val="0047307A"/>
    <w:rsid w:val="0054493E"/>
    <w:rsid w:val="006255DF"/>
    <w:rsid w:val="00702696"/>
    <w:rsid w:val="007C095B"/>
    <w:rsid w:val="008E70D1"/>
    <w:rsid w:val="00921137"/>
    <w:rsid w:val="009324E3"/>
    <w:rsid w:val="00A301EC"/>
    <w:rsid w:val="00B6464B"/>
    <w:rsid w:val="00B67974"/>
    <w:rsid w:val="00C570FF"/>
    <w:rsid w:val="00D14D7C"/>
    <w:rsid w:val="00D7276A"/>
    <w:rsid w:val="00DB0CF1"/>
    <w:rsid w:val="00DF2D40"/>
    <w:rsid w:val="00ED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F48FB"/>
  <w15:chartTrackingRefBased/>
  <w15:docId w15:val="{29359BEF-9B4F-40C7-A54C-80B8F502C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584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dsouza@outlook.com</dc:creator>
  <cp:keywords/>
  <dc:description/>
  <cp:lastModifiedBy>Madhushree Dutta</cp:lastModifiedBy>
  <cp:revision>10</cp:revision>
  <dcterms:created xsi:type="dcterms:W3CDTF">2022-04-18T06:18:00Z</dcterms:created>
  <dcterms:modified xsi:type="dcterms:W3CDTF">2022-04-25T18:47:00Z</dcterms:modified>
</cp:coreProperties>
</file>